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85EE8" w14:textId="77777777" w:rsidR="00837BB6" w:rsidRPr="00837BB6" w:rsidRDefault="00837BB6" w:rsidP="00646573">
      <w:pPr>
        <w:pStyle w:val="NormalWeb"/>
        <w:rPr>
          <w:rFonts w:ascii="Times New Roman" w:hAnsi="Times New Roman" w:cs="Times New Roman"/>
          <w:sz w:val="20"/>
          <w:szCs w:val="20"/>
        </w:rPr>
      </w:pPr>
    </w:p>
    <w:p w14:paraId="21BDD50E" w14:textId="11C76C82" w:rsidR="005A4559" w:rsidRDefault="005A4559" w:rsidP="00436481">
      <w:pPr>
        <w:rPr>
          <w:rFonts w:ascii="Times New Roman" w:hAnsi="Times New Roman" w:cs="Times New Roman"/>
        </w:rPr>
      </w:pPr>
    </w:p>
    <w:p w14:paraId="2A9A8035" w14:textId="043547F3" w:rsidR="00127B79" w:rsidRDefault="00127B79" w:rsidP="00436481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436"/>
        <w:tblW w:w="9540" w:type="dxa"/>
        <w:tblLook w:val="04A0" w:firstRow="1" w:lastRow="0" w:firstColumn="1" w:lastColumn="0" w:noHBand="0" w:noVBand="1"/>
      </w:tblPr>
      <w:tblGrid>
        <w:gridCol w:w="1291"/>
        <w:gridCol w:w="1605"/>
        <w:gridCol w:w="1756"/>
        <w:gridCol w:w="1536"/>
        <w:gridCol w:w="1576"/>
        <w:gridCol w:w="1776"/>
      </w:tblGrid>
      <w:tr w:rsidR="00127B79" w:rsidRPr="0009530E" w14:paraId="0F058B03" w14:textId="77777777" w:rsidTr="00E830B9">
        <w:trPr>
          <w:trHeight w:val="32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DB4F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Sample Name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4A8E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OD260/280 Ratio 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EFCC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OD260/230 Ratio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2028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>Conc. (ng/</w:t>
            </w:r>
            <w:proofErr w:type="spellStart"/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>μl</w:t>
            </w:r>
            <w:proofErr w:type="spellEnd"/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571A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>Volume (</w:t>
            </w:r>
            <w:proofErr w:type="spellStart"/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>μl</w:t>
            </w:r>
            <w:proofErr w:type="spellEnd"/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5F9B" w14:textId="77777777" w:rsidR="00127B79" w:rsidRPr="0009530E" w:rsidRDefault="00127B79" w:rsidP="00E830B9">
            <w:pPr>
              <w:jc w:val="center"/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</w:pPr>
            <w:r w:rsidRPr="0009530E">
              <w:rPr>
                <w:rFonts w:ascii="Times New Roman,Bold" w:eastAsia="DengXian" w:hAnsi="Times New Roman,Bold"/>
                <w:color w:val="000000"/>
                <w:sz w:val="15"/>
                <w:szCs w:val="15"/>
              </w:rPr>
              <w:t xml:space="preserve">Total Amount (ng) </w:t>
            </w:r>
          </w:p>
        </w:tc>
      </w:tr>
      <w:tr w:rsidR="00127B79" w:rsidRPr="0009530E" w14:paraId="7EBD4033" w14:textId="77777777" w:rsidTr="00E830B9">
        <w:trPr>
          <w:trHeight w:val="32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36D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R1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456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E7F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517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03.7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414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5DD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185.5</w:t>
            </w:r>
          </w:p>
        </w:tc>
      </w:tr>
      <w:tr w:rsidR="00127B79" w:rsidRPr="0009530E" w14:paraId="68151CD0" w14:textId="77777777" w:rsidTr="00E830B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A8A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R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D44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170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99B7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29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E20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A00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454.5</w:t>
            </w:r>
          </w:p>
        </w:tc>
      </w:tr>
      <w:tr w:rsidR="00127B79" w:rsidRPr="0009530E" w14:paraId="7C650212" w14:textId="77777777" w:rsidTr="00E830B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719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R3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443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170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1D0BF804" wp14:editId="6F3680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49300" cy="12700"/>
                  <wp:effectExtent l="0" t="0" r="0" b="0"/>
                  <wp:wrapNone/>
                  <wp:docPr id="30" name="图片 30" descr="page1image346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1B667C-8ED2-A645-8ACB-1EC2F2A4B6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page1image3467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1B667C-8ED2-A645-8ACB-1EC2F2A4B60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0288" behindDoc="0" locked="0" layoutInCell="1" allowOverlap="1" wp14:anchorId="18E9C0AC" wp14:editId="5A914FB0">
                  <wp:simplePos x="0" y="0"/>
                  <wp:positionH relativeFrom="column">
                    <wp:posOffset>965200</wp:posOffset>
                  </wp:positionH>
                  <wp:positionV relativeFrom="paragraph">
                    <wp:posOffset>190500</wp:posOffset>
                  </wp:positionV>
                  <wp:extent cx="25400" cy="25400"/>
                  <wp:effectExtent l="0" t="0" r="0" b="0"/>
                  <wp:wrapNone/>
                  <wp:docPr id="29" name="图片 29" descr="page1image369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3F5973-6DCC-8048-BD26-CA3C7056ED4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page1image3693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3F5973-6DCC-8048-BD26-CA3C7056ED4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127B79" w:rsidRPr="0009530E" w14:paraId="69AC04D4" w14:textId="77777777" w:rsidTr="00E830B9">
              <w:trPr>
                <w:trHeight w:val="320"/>
                <w:tblCellSpacing w:w="0" w:type="dxa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E7A05" w14:textId="77777777" w:rsidR="00127B79" w:rsidRPr="0009530E" w:rsidRDefault="00127B79" w:rsidP="00CD17C4">
                  <w:pPr>
                    <w:framePr w:hSpace="180" w:wrap="around" w:vAnchor="text" w:hAnchor="margin" w:y="436"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</w:pPr>
                  <w:r w:rsidRPr="0009530E"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  <w:t>2.53</w:t>
                  </w:r>
                </w:p>
              </w:tc>
            </w:tr>
          </w:tbl>
          <w:p w14:paraId="07423254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76E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39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3E8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2336" behindDoc="0" locked="0" layoutInCell="1" allowOverlap="1" wp14:anchorId="13AAFE8A" wp14:editId="21F3A151">
                  <wp:simplePos x="0" y="0"/>
                  <wp:positionH relativeFrom="column">
                    <wp:posOffset>850900</wp:posOffset>
                  </wp:positionH>
                  <wp:positionV relativeFrom="paragraph">
                    <wp:posOffset>190500</wp:posOffset>
                  </wp:positionV>
                  <wp:extent cx="25400" cy="25400"/>
                  <wp:effectExtent l="0" t="0" r="0" b="0"/>
                  <wp:wrapNone/>
                  <wp:docPr id="28" name="图片 28" descr="page1image390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8FB5ED-028A-3144-B424-1E8EA5AA0D2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 descr="page1image3909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8FB5ED-028A-3144-B424-1E8EA5AA0D2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127B79" w:rsidRPr="0009530E" w14:paraId="539D2778" w14:textId="77777777" w:rsidTr="00E830B9">
              <w:trPr>
                <w:trHeight w:val="320"/>
                <w:tblCellSpacing w:w="0" w:type="dxa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7470A" w14:textId="77777777" w:rsidR="00127B79" w:rsidRPr="0009530E" w:rsidRDefault="00127B79" w:rsidP="00CD17C4">
                  <w:pPr>
                    <w:framePr w:hSpace="180" w:wrap="around" w:vAnchor="text" w:hAnchor="margin" w:y="436"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</w:pPr>
                  <w:r w:rsidRPr="0009530E"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  <w:t>30</w:t>
                  </w:r>
                </w:p>
              </w:tc>
            </w:tr>
          </w:tbl>
          <w:p w14:paraId="4F000275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1081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191.3</w:t>
            </w:r>
          </w:p>
        </w:tc>
      </w:tr>
      <w:tr w:rsidR="00127B79" w:rsidRPr="0009530E" w14:paraId="6798A6C3" w14:textId="77777777" w:rsidTr="00E830B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B3E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OIR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95A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E1D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14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78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461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9A13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905</w:t>
            </w:r>
          </w:p>
        </w:tc>
      </w:tr>
      <w:tr w:rsidR="00127B79" w:rsidRPr="0009530E" w14:paraId="118BA9A9" w14:textId="77777777" w:rsidTr="00E830B9">
        <w:trPr>
          <w:trHeight w:val="32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B34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OIR2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71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58CA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1312" behindDoc="0" locked="0" layoutInCell="1" allowOverlap="1" wp14:anchorId="1A806836" wp14:editId="4B2A938B">
                  <wp:simplePos x="0" y="0"/>
                  <wp:positionH relativeFrom="column">
                    <wp:posOffset>9652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27" name="图片 27" descr="page1image378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0C31D6-4F39-0B4B-BCD5-3CEC400474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 descr="page1image3786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0C31D6-4F39-0B4B-BCD5-3CEC4004744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5408" behindDoc="0" locked="0" layoutInCell="1" allowOverlap="1" wp14:anchorId="3B6B109E" wp14:editId="15693E11">
                  <wp:simplePos x="0" y="0"/>
                  <wp:positionH relativeFrom="column">
                    <wp:posOffset>965200</wp:posOffset>
                  </wp:positionH>
                  <wp:positionV relativeFrom="paragraph">
                    <wp:posOffset>190500</wp:posOffset>
                  </wp:positionV>
                  <wp:extent cx="25400" cy="25400"/>
                  <wp:effectExtent l="0" t="0" r="0" b="0"/>
                  <wp:wrapNone/>
                  <wp:docPr id="26" name="图片 26" descr="page1image509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EAA133-C842-4946-BF63-F7A26A16FFB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 descr="page1image5092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EAA133-C842-4946-BF63-F7A26A16FFB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4384" behindDoc="0" locked="0" layoutInCell="1" allowOverlap="1" wp14:anchorId="017EBC4A" wp14:editId="760A19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49300" cy="12700"/>
                  <wp:effectExtent l="0" t="0" r="0" b="0"/>
                  <wp:wrapNone/>
                  <wp:docPr id="25" name="图片 25" descr="page1image486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901118-D4C9-3644-A078-04C5DCBACB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page1image4867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901118-D4C9-3644-A078-04C5DCBACBD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127B79" w:rsidRPr="0009530E" w14:paraId="38950F61" w14:textId="77777777" w:rsidTr="00E830B9">
              <w:trPr>
                <w:trHeight w:val="320"/>
                <w:tblCellSpacing w:w="0" w:type="dxa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1F6C8" w14:textId="77777777" w:rsidR="00127B79" w:rsidRPr="0009530E" w:rsidRDefault="00127B79" w:rsidP="00CD17C4">
                  <w:pPr>
                    <w:framePr w:hSpace="180" w:wrap="around" w:vAnchor="text" w:hAnchor="margin" w:y="436"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</w:pPr>
                  <w:r w:rsidRPr="0009530E"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  <w:t>2.55</w:t>
                  </w:r>
                </w:p>
              </w:tc>
            </w:tr>
          </w:tbl>
          <w:p w14:paraId="497BC2F8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FE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39.98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C75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3360" behindDoc="0" locked="0" layoutInCell="1" allowOverlap="1" wp14:anchorId="7C8153A9" wp14:editId="0873720F">
                  <wp:simplePos x="0" y="0"/>
                  <wp:positionH relativeFrom="column">
                    <wp:posOffset>8509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24" name="图片 24" descr="page1image403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370573-6426-494A-B97E-285CA09EE3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page1image4034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370573-6426-494A-B97E-285CA09EE35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9530E">
              <w:rPr>
                <w:rFonts w:ascii="DengXian" w:eastAsia="DengXian" w:hAnsi="DengXian"/>
                <w:noProof/>
                <w:color w:val="00000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6432" behindDoc="0" locked="0" layoutInCell="1" allowOverlap="1" wp14:anchorId="4FEB6012" wp14:editId="13D17C57">
                  <wp:simplePos x="0" y="0"/>
                  <wp:positionH relativeFrom="column">
                    <wp:posOffset>850900</wp:posOffset>
                  </wp:positionH>
                  <wp:positionV relativeFrom="paragraph">
                    <wp:posOffset>190500</wp:posOffset>
                  </wp:positionV>
                  <wp:extent cx="25400" cy="25400"/>
                  <wp:effectExtent l="0" t="0" r="0" b="0"/>
                  <wp:wrapNone/>
                  <wp:docPr id="23" name="图片 23" descr="page1image530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1BBA14-BB09-AF45-A06A-54B15756F5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page1image5308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1BBA14-BB09-AF45-A06A-54B15756F53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127B79" w:rsidRPr="0009530E" w14:paraId="03D999F0" w14:textId="77777777" w:rsidTr="00E830B9">
              <w:trPr>
                <w:trHeight w:val="320"/>
                <w:tblCellSpacing w:w="0" w:type="dxa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0264A" w14:textId="77777777" w:rsidR="00127B79" w:rsidRPr="0009530E" w:rsidRDefault="00127B79" w:rsidP="00CD17C4">
                  <w:pPr>
                    <w:framePr w:hSpace="180" w:wrap="around" w:vAnchor="text" w:hAnchor="margin" w:y="436"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</w:pPr>
                  <w:r w:rsidRPr="0009530E"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  <w:t>30</w:t>
                  </w:r>
                </w:p>
              </w:tc>
            </w:tr>
          </w:tbl>
          <w:p w14:paraId="4DF33061" w14:textId="77777777" w:rsidR="00127B79" w:rsidRPr="0009530E" w:rsidRDefault="00127B79" w:rsidP="00E830B9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8D1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199.4</w:t>
            </w:r>
          </w:p>
        </w:tc>
      </w:tr>
      <w:tr w:rsidR="00127B79" w:rsidRPr="0009530E" w14:paraId="6E5869B3" w14:textId="77777777" w:rsidTr="00E830B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608F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OIR3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0F37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6C79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4056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08.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100B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1F94" w14:textId="77777777" w:rsidR="00127B79" w:rsidRPr="0009530E" w:rsidRDefault="00127B79" w:rsidP="00E830B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9530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248.1</w:t>
            </w:r>
          </w:p>
        </w:tc>
      </w:tr>
    </w:tbl>
    <w:p w14:paraId="50DBD876" w14:textId="76D8458A" w:rsidR="00127B79" w:rsidRPr="0009530E" w:rsidRDefault="00127B79" w:rsidP="00127B7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E68C7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8E68C7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1. </w:t>
      </w:r>
      <w:r w:rsidRPr="0009530E">
        <w:rPr>
          <w:rFonts w:ascii="Times New Roman" w:hAnsi="Times New Roman" w:cs="Times New Roman"/>
          <w:sz w:val="20"/>
          <w:szCs w:val="20"/>
        </w:rPr>
        <w:t>Total RNA Quantification and Quality</w:t>
      </w:r>
    </w:p>
    <w:p w14:paraId="0B15EED3" w14:textId="71AFD828" w:rsidR="00127B79" w:rsidRPr="00127B79" w:rsidRDefault="00127B79" w:rsidP="00436481">
      <w:pPr>
        <w:rPr>
          <w:rFonts w:ascii="Times New Roman" w:hAnsi="Times New Roman" w:cs="Times New Roman"/>
        </w:rPr>
      </w:pPr>
    </w:p>
    <w:sectPr w:rsidR="00127B79" w:rsidRPr="00127B79" w:rsidSect="00B458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B16B1" w14:textId="77777777" w:rsidR="007963ED" w:rsidRDefault="007963ED" w:rsidP="0095349D">
      <w:r>
        <w:separator/>
      </w:r>
    </w:p>
  </w:endnote>
  <w:endnote w:type="continuationSeparator" w:id="0">
    <w:p w14:paraId="07831F99" w14:textId="77777777" w:rsidR="007963ED" w:rsidRDefault="007963ED" w:rsidP="00953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033F7" w14:textId="77777777" w:rsidR="007963ED" w:rsidRDefault="007963ED" w:rsidP="0095349D">
      <w:r>
        <w:separator/>
      </w:r>
    </w:p>
  </w:footnote>
  <w:footnote w:type="continuationSeparator" w:id="0">
    <w:p w14:paraId="1AF64E37" w14:textId="77777777" w:rsidR="007963ED" w:rsidRDefault="007963ED" w:rsidP="00953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0955tgs5fwxezw5e5efx8vt9fxsdfaxsd&quot;&gt;My EndNote Library&lt;record-ids&gt;&lt;item&gt;5&lt;/item&gt;&lt;item&gt;6&lt;/item&gt;&lt;item&gt;7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/record-ids&gt;&lt;/item&gt;&lt;/Libraries&gt;"/>
  </w:docVars>
  <w:rsids>
    <w:rsidRoot w:val="00524FBA"/>
    <w:rsid w:val="0000094F"/>
    <w:rsid w:val="000009DC"/>
    <w:rsid w:val="00001165"/>
    <w:rsid w:val="00001ECB"/>
    <w:rsid w:val="00003317"/>
    <w:rsid w:val="00004EE7"/>
    <w:rsid w:val="00006C4F"/>
    <w:rsid w:val="00007FFD"/>
    <w:rsid w:val="00010B09"/>
    <w:rsid w:val="0001182C"/>
    <w:rsid w:val="0001339C"/>
    <w:rsid w:val="00013F73"/>
    <w:rsid w:val="00016233"/>
    <w:rsid w:val="0002076E"/>
    <w:rsid w:val="00022963"/>
    <w:rsid w:val="00026C39"/>
    <w:rsid w:val="00030312"/>
    <w:rsid w:val="000342DD"/>
    <w:rsid w:val="000357F3"/>
    <w:rsid w:val="00037C38"/>
    <w:rsid w:val="00044FBE"/>
    <w:rsid w:val="00046E9F"/>
    <w:rsid w:val="00052A6E"/>
    <w:rsid w:val="00054A22"/>
    <w:rsid w:val="00054CBF"/>
    <w:rsid w:val="00056BE8"/>
    <w:rsid w:val="000610B8"/>
    <w:rsid w:val="0006116A"/>
    <w:rsid w:val="00064AAC"/>
    <w:rsid w:val="000668B7"/>
    <w:rsid w:val="0006744D"/>
    <w:rsid w:val="00071899"/>
    <w:rsid w:val="00074A4C"/>
    <w:rsid w:val="00074E9E"/>
    <w:rsid w:val="0008147A"/>
    <w:rsid w:val="00083D34"/>
    <w:rsid w:val="000842F2"/>
    <w:rsid w:val="000853F0"/>
    <w:rsid w:val="000918D7"/>
    <w:rsid w:val="00092D98"/>
    <w:rsid w:val="00093FDC"/>
    <w:rsid w:val="00095031"/>
    <w:rsid w:val="00097C17"/>
    <w:rsid w:val="00097CF1"/>
    <w:rsid w:val="000A1B81"/>
    <w:rsid w:val="000A717B"/>
    <w:rsid w:val="000A72BC"/>
    <w:rsid w:val="000B1471"/>
    <w:rsid w:val="000B39D6"/>
    <w:rsid w:val="000B6329"/>
    <w:rsid w:val="000B7D1A"/>
    <w:rsid w:val="000C0746"/>
    <w:rsid w:val="000C5240"/>
    <w:rsid w:val="000C5CB5"/>
    <w:rsid w:val="000C6099"/>
    <w:rsid w:val="000C6366"/>
    <w:rsid w:val="000C7A10"/>
    <w:rsid w:val="000D0AF4"/>
    <w:rsid w:val="000D1D0E"/>
    <w:rsid w:val="000D3506"/>
    <w:rsid w:val="000D3E70"/>
    <w:rsid w:val="000D42E2"/>
    <w:rsid w:val="000D46E2"/>
    <w:rsid w:val="000D5E07"/>
    <w:rsid w:val="000E1633"/>
    <w:rsid w:val="000E1F4F"/>
    <w:rsid w:val="000E2C3C"/>
    <w:rsid w:val="000E3A6A"/>
    <w:rsid w:val="000E5081"/>
    <w:rsid w:val="000F0429"/>
    <w:rsid w:val="000F0898"/>
    <w:rsid w:val="000F4D78"/>
    <w:rsid w:val="000F561E"/>
    <w:rsid w:val="000F5C27"/>
    <w:rsid w:val="000F6BA8"/>
    <w:rsid w:val="000F6FD0"/>
    <w:rsid w:val="000F7073"/>
    <w:rsid w:val="0010069D"/>
    <w:rsid w:val="00102A28"/>
    <w:rsid w:val="00104BFC"/>
    <w:rsid w:val="00105A47"/>
    <w:rsid w:val="00111C74"/>
    <w:rsid w:val="001121D8"/>
    <w:rsid w:val="00112884"/>
    <w:rsid w:val="00114467"/>
    <w:rsid w:val="0011543E"/>
    <w:rsid w:val="00115937"/>
    <w:rsid w:val="0011692B"/>
    <w:rsid w:val="00120724"/>
    <w:rsid w:val="00123083"/>
    <w:rsid w:val="00125893"/>
    <w:rsid w:val="00126026"/>
    <w:rsid w:val="00127B79"/>
    <w:rsid w:val="00131741"/>
    <w:rsid w:val="00132245"/>
    <w:rsid w:val="00133548"/>
    <w:rsid w:val="0013418D"/>
    <w:rsid w:val="00134915"/>
    <w:rsid w:val="001355A0"/>
    <w:rsid w:val="00141A9E"/>
    <w:rsid w:val="001440A0"/>
    <w:rsid w:val="001451FA"/>
    <w:rsid w:val="001536A3"/>
    <w:rsid w:val="00153E51"/>
    <w:rsid w:val="001547DE"/>
    <w:rsid w:val="001566C5"/>
    <w:rsid w:val="001576E7"/>
    <w:rsid w:val="00157DD2"/>
    <w:rsid w:val="001646B7"/>
    <w:rsid w:val="0017165B"/>
    <w:rsid w:val="001775EA"/>
    <w:rsid w:val="00177D0B"/>
    <w:rsid w:val="0018220C"/>
    <w:rsid w:val="00184A56"/>
    <w:rsid w:val="00184F8C"/>
    <w:rsid w:val="0018657D"/>
    <w:rsid w:val="00191588"/>
    <w:rsid w:val="001933AF"/>
    <w:rsid w:val="001939D3"/>
    <w:rsid w:val="00193C32"/>
    <w:rsid w:val="001974CC"/>
    <w:rsid w:val="001A2FA0"/>
    <w:rsid w:val="001A3204"/>
    <w:rsid w:val="001A3C8D"/>
    <w:rsid w:val="001A4A35"/>
    <w:rsid w:val="001B0E4A"/>
    <w:rsid w:val="001B6839"/>
    <w:rsid w:val="001C2C56"/>
    <w:rsid w:val="001D1851"/>
    <w:rsid w:val="001D61B8"/>
    <w:rsid w:val="001D6F58"/>
    <w:rsid w:val="001D7548"/>
    <w:rsid w:val="001D7E5E"/>
    <w:rsid w:val="001E0B00"/>
    <w:rsid w:val="001E1109"/>
    <w:rsid w:val="001E2A44"/>
    <w:rsid w:val="001E4B6E"/>
    <w:rsid w:val="001E5235"/>
    <w:rsid w:val="001F097B"/>
    <w:rsid w:val="001F12D6"/>
    <w:rsid w:val="001F26FB"/>
    <w:rsid w:val="001F4FD2"/>
    <w:rsid w:val="001F614E"/>
    <w:rsid w:val="00201D23"/>
    <w:rsid w:val="002064C2"/>
    <w:rsid w:val="002075D8"/>
    <w:rsid w:val="00210920"/>
    <w:rsid w:val="002114E5"/>
    <w:rsid w:val="0021318F"/>
    <w:rsid w:val="0021534D"/>
    <w:rsid w:val="00216926"/>
    <w:rsid w:val="00221760"/>
    <w:rsid w:val="00224970"/>
    <w:rsid w:val="002277F3"/>
    <w:rsid w:val="0023288C"/>
    <w:rsid w:val="002352B2"/>
    <w:rsid w:val="00250263"/>
    <w:rsid w:val="002523AF"/>
    <w:rsid w:val="00253752"/>
    <w:rsid w:val="002539FD"/>
    <w:rsid w:val="00263197"/>
    <w:rsid w:val="0026685E"/>
    <w:rsid w:val="00272DE2"/>
    <w:rsid w:val="00277601"/>
    <w:rsid w:val="00277DED"/>
    <w:rsid w:val="002814DD"/>
    <w:rsid w:val="0028189A"/>
    <w:rsid w:val="00283F4B"/>
    <w:rsid w:val="00286B46"/>
    <w:rsid w:val="00287DD4"/>
    <w:rsid w:val="00291459"/>
    <w:rsid w:val="002922E3"/>
    <w:rsid w:val="002963BD"/>
    <w:rsid w:val="002A2290"/>
    <w:rsid w:val="002A24FB"/>
    <w:rsid w:val="002A2961"/>
    <w:rsid w:val="002A4263"/>
    <w:rsid w:val="002A7172"/>
    <w:rsid w:val="002B04AD"/>
    <w:rsid w:val="002B7851"/>
    <w:rsid w:val="002C0A2D"/>
    <w:rsid w:val="002C273E"/>
    <w:rsid w:val="002C2E64"/>
    <w:rsid w:val="002C7CF9"/>
    <w:rsid w:val="002D1FBC"/>
    <w:rsid w:val="002D3793"/>
    <w:rsid w:val="002D4F4B"/>
    <w:rsid w:val="002D66A1"/>
    <w:rsid w:val="002D6D56"/>
    <w:rsid w:val="002D75D1"/>
    <w:rsid w:val="002D799A"/>
    <w:rsid w:val="002E05C1"/>
    <w:rsid w:val="002E08F4"/>
    <w:rsid w:val="002E3B7F"/>
    <w:rsid w:val="002E7429"/>
    <w:rsid w:val="002F12C7"/>
    <w:rsid w:val="002F13E4"/>
    <w:rsid w:val="002F15C6"/>
    <w:rsid w:val="002F223B"/>
    <w:rsid w:val="002F29DA"/>
    <w:rsid w:val="002F5202"/>
    <w:rsid w:val="002F526C"/>
    <w:rsid w:val="002F5965"/>
    <w:rsid w:val="002F6A67"/>
    <w:rsid w:val="00302DFB"/>
    <w:rsid w:val="00303E8A"/>
    <w:rsid w:val="00304123"/>
    <w:rsid w:val="0030528F"/>
    <w:rsid w:val="00307ED5"/>
    <w:rsid w:val="00313298"/>
    <w:rsid w:val="003164D8"/>
    <w:rsid w:val="003200CA"/>
    <w:rsid w:val="00320956"/>
    <w:rsid w:val="00320F73"/>
    <w:rsid w:val="003232D5"/>
    <w:rsid w:val="00323C61"/>
    <w:rsid w:val="003246FA"/>
    <w:rsid w:val="00326838"/>
    <w:rsid w:val="0033133E"/>
    <w:rsid w:val="003334CB"/>
    <w:rsid w:val="00335A8C"/>
    <w:rsid w:val="003364A7"/>
    <w:rsid w:val="00336B9D"/>
    <w:rsid w:val="00340132"/>
    <w:rsid w:val="00344580"/>
    <w:rsid w:val="003445C9"/>
    <w:rsid w:val="0034625E"/>
    <w:rsid w:val="003524FF"/>
    <w:rsid w:val="00360635"/>
    <w:rsid w:val="003608B0"/>
    <w:rsid w:val="003653C5"/>
    <w:rsid w:val="003712F4"/>
    <w:rsid w:val="00372215"/>
    <w:rsid w:val="0037243C"/>
    <w:rsid w:val="00375029"/>
    <w:rsid w:val="00375783"/>
    <w:rsid w:val="00375D8D"/>
    <w:rsid w:val="00377E38"/>
    <w:rsid w:val="00382D96"/>
    <w:rsid w:val="0039090A"/>
    <w:rsid w:val="00391793"/>
    <w:rsid w:val="00391ECA"/>
    <w:rsid w:val="00394DF7"/>
    <w:rsid w:val="00396176"/>
    <w:rsid w:val="0039718B"/>
    <w:rsid w:val="003A0917"/>
    <w:rsid w:val="003A2385"/>
    <w:rsid w:val="003A3C6E"/>
    <w:rsid w:val="003A41DD"/>
    <w:rsid w:val="003B152F"/>
    <w:rsid w:val="003B30E1"/>
    <w:rsid w:val="003B6207"/>
    <w:rsid w:val="003B7505"/>
    <w:rsid w:val="003C3CE6"/>
    <w:rsid w:val="003D1F7F"/>
    <w:rsid w:val="003D33DF"/>
    <w:rsid w:val="003D3519"/>
    <w:rsid w:val="003D6225"/>
    <w:rsid w:val="003E1284"/>
    <w:rsid w:val="003E12CC"/>
    <w:rsid w:val="003E215C"/>
    <w:rsid w:val="003E47DA"/>
    <w:rsid w:val="003E65D4"/>
    <w:rsid w:val="003E682B"/>
    <w:rsid w:val="003F0946"/>
    <w:rsid w:val="003F11D7"/>
    <w:rsid w:val="003F2EF6"/>
    <w:rsid w:val="003F70E6"/>
    <w:rsid w:val="003F7504"/>
    <w:rsid w:val="00401202"/>
    <w:rsid w:val="00403A97"/>
    <w:rsid w:val="0040542A"/>
    <w:rsid w:val="00405EE4"/>
    <w:rsid w:val="0040613A"/>
    <w:rsid w:val="00406152"/>
    <w:rsid w:val="00415207"/>
    <w:rsid w:val="00417CDD"/>
    <w:rsid w:val="00422EB6"/>
    <w:rsid w:val="004253FE"/>
    <w:rsid w:val="00431ED6"/>
    <w:rsid w:val="0043574C"/>
    <w:rsid w:val="00436481"/>
    <w:rsid w:val="00436B30"/>
    <w:rsid w:val="00442CC7"/>
    <w:rsid w:val="0044320F"/>
    <w:rsid w:val="00444B5D"/>
    <w:rsid w:val="00445CC9"/>
    <w:rsid w:val="00451A49"/>
    <w:rsid w:val="00454E11"/>
    <w:rsid w:val="004573CF"/>
    <w:rsid w:val="00457516"/>
    <w:rsid w:val="004603E6"/>
    <w:rsid w:val="00460F95"/>
    <w:rsid w:val="004629EA"/>
    <w:rsid w:val="00466F02"/>
    <w:rsid w:val="00467113"/>
    <w:rsid w:val="004672E7"/>
    <w:rsid w:val="004679CF"/>
    <w:rsid w:val="00471DBA"/>
    <w:rsid w:val="0047207C"/>
    <w:rsid w:val="004721A2"/>
    <w:rsid w:val="00473019"/>
    <w:rsid w:val="00473342"/>
    <w:rsid w:val="00473E2C"/>
    <w:rsid w:val="00473E94"/>
    <w:rsid w:val="00475D29"/>
    <w:rsid w:val="00482244"/>
    <w:rsid w:val="00482A97"/>
    <w:rsid w:val="0048475B"/>
    <w:rsid w:val="004861C8"/>
    <w:rsid w:val="00491A51"/>
    <w:rsid w:val="004922F1"/>
    <w:rsid w:val="00493AD7"/>
    <w:rsid w:val="00495700"/>
    <w:rsid w:val="004A0DF0"/>
    <w:rsid w:val="004A13D0"/>
    <w:rsid w:val="004A1D5C"/>
    <w:rsid w:val="004A52AC"/>
    <w:rsid w:val="004A5A86"/>
    <w:rsid w:val="004A5BC4"/>
    <w:rsid w:val="004A7056"/>
    <w:rsid w:val="004B17A5"/>
    <w:rsid w:val="004B4273"/>
    <w:rsid w:val="004B456E"/>
    <w:rsid w:val="004B4793"/>
    <w:rsid w:val="004B4AED"/>
    <w:rsid w:val="004B64B8"/>
    <w:rsid w:val="004B6FC3"/>
    <w:rsid w:val="004B7F05"/>
    <w:rsid w:val="004C0ABD"/>
    <w:rsid w:val="004C27F6"/>
    <w:rsid w:val="004C60C0"/>
    <w:rsid w:val="004C6120"/>
    <w:rsid w:val="004C7855"/>
    <w:rsid w:val="004D1521"/>
    <w:rsid w:val="004D4F18"/>
    <w:rsid w:val="004D513E"/>
    <w:rsid w:val="004D58ED"/>
    <w:rsid w:val="004D5D34"/>
    <w:rsid w:val="004E0775"/>
    <w:rsid w:val="004E2B88"/>
    <w:rsid w:val="004E39F3"/>
    <w:rsid w:val="004E43AC"/>
    <w:rsid w:val="004E4685"/>
    <w:rsid w:val="004E6429"/>
    <w:rsid w:val="004E688A"/>
    <w:rsid w:val="004F5139"/>
    <w:rsid w:val="004F63A8"/>
    <w:rsid w:val="0050048C"/>
    <w:rsid w:val="00500CA9"/>
    <w:rsid w:val="005020A9"/>
    <w:rsid w:val="005050F4"/>
    <w:rsid w:val="005068B1"/>
    <w:rsid w:val="0051074F"/>
    <w:rsid w:val="00510A50"/>
    <w:rsid w:val="005200CA"/>
    <w:rsid w:val="005200FD"/>
    <w:rsid w:val="005204A3"/>
    <w:rsid w:val="005206AB"/>
    <w:rsid w:val="0052308B"/>
    <w:rsid w:val="005233EA"/>
    <w:rsid w:val="00523D07"/>
    <w:rsid w:val="00523F0A"/>
    <w:rsid w:val="005245B7"/>
    <w:rsid w:val="00524FBA"/>
    <w:rsid w:val="00526B91"/>
    <w:rsid w:val="005271A5"/>
    <w:rsid w:val="005308EC"/>
    <w:rsid w:val="00532BBD"/>
    <w:rsid w:val="005347C2"/>
    <w:rsid w:val="005356B2"/>
    <w:rsid w:val="00537921"/>
    <w:rsid w:val="005406A3"/>
    <w:rsid w:val="005434E9"/>
    <w:rsid w:val="00550CEE"/>
    <w:rsid w:val="0055323A"/>
    <w:rsid w:val="00554C8D"/>
    <w:rsid w:val="00560500"/>
    <w:rsid w:val="0056093B"/>
    <w:rsid w:val="0056094D"/>
    <w:rsid w:val="00571988"/>
    <w:rsid w:val="00572EBF"/>
    <w:rsid w:val="005730F5"/>
    <w:rsid w:val="0057591F"/>
    <w:rsid w:val="00580C25"/>
    <w:rsid w:val="00582D2C"/>
    <w:rsid w:val="005843BD"/>
    <w:rsid w:val="00585130"/>
    <w:rsid w:val="00594AC4"/>
    <w:rsid w:val="00597433"/>
    <w:rsid w:val="005976B2"/>
    <w:rsid w:val="005A1C47"/>
    <w:rsid w:val="005A4559"/>
    <w:rsid w:val="005A592D"/>
    <w:rsid w:val="005A628E"/>
    <w:rsid w:val="005B0670"/>
    <w:rsid w:val="005B07E6"/>
    <w:rsid w:val="005B099E"/>
    <w:rsid w:val="005B14D7"/>
    <w:rsid w:val="005B1F51"/>
    <w:rsid w:val="005B277A"/>
    <w:rsid w:val="005B7201"/>
    <w:rsid w:val="005C1B3A"/>
    <w:rsid w:val="005C2DD8"/>
    <w:rsid w:val="005C635A"/>
    <w:rsid w:val="005D04DB"/>
    <w:rsid w:val="005D04E7"/>
    <w:rsid w:val="005D27BE"/>
    <w:rsid w:val="005D2FB0"/>
    <w:rsid w:val="005D5065"/>
    <w:rsid w:val="005D5390"/>
    <w:rsid w:val="005F23B8"/>
    <w:rsid w:val="005F4788"/>
    <w:rsid w:val="005F57A3"/>
    <w:rsid w:val="00603E01"/>
    <w:rsid w:val="00604613"/>
    <w:rsid w:val="00604E87"/>
    <w:rsid w:val="00607C31"/>
    <w:rsid w:val="00607DD4"/>
    <w:rsid w:val="00611E57"/>
    <w:rsid w:val="006124B6"/>
    <w:rsid w:val="00614970"/>
    <w:rsid w:val="0061649F"/>
    <w:rsid w:val="00617406"/>
    <w:rsid w:val="00617946"/>
    <w:rsid w:val="006201F5"/>
    <w:rsid w:val="00620F46"/>
    <w:rsid w:val="00623FC9"/>
    <w:rsid w:val="00623FD4"/>
    <w:rsid w:val="006243FB"/>
    <w:rsid w:val="00625CA7"/>
    <w:rsid w:val="0062693D"/>
    <w:rsid w:val="00626EB2"/>
    <w:rsid w:val="0062734C"/>
    <w:rsid w:val="006306E9"/>
    <w:rsid w:val="00632C72"/>
    <w:rsid w:val="0063368F"/>
    <w:rsid w:val="00634251"/>
    <w:rsid w:val="006346B4"/>
    <w:rsid w:val="006409FD"/>
    <w:rsid w:val="00641BAE"/>
    <w:rsid w:val="00642A0C"/>
    <w:rsid w:val="00646573"/>
    <w:rsid w:val="0064667E"/>
    <w:rsid w:val="00646B12"/>
    <w:rsid w:val="00647006"/>
    <w:rsid w:val="00647C9C"/>
    <w:rsid w:val="0065308D"/>
    <w:rsid w:val="006532E8"/>
    <w:rsid w:val="006539E9"/>
    <w:rsid w:val="006550EC"/>
    <w:rsid w:val="006564EB"/>
    <w:rsid w:val="0065720D"/>
    <w:rsid w:val="00660DED"/>
    <w:rsid w:val="006620E0"/>
    <w:rsid w:val="00663231"/>
    <w:rsid w:val="00667A9A"/>
    <w:rsid w:val="00671625"/>
    <w:rsid w:val="00672EE1"/>
    <w:rsid w:val="0067322F"/>
    <w:rsid w:val="00683622"/>
    <w:rsid w:val="00683C9B"/>
    <w:rsid w:val="00687824"/>
    <w:rsid w:val="00687BD2"/>
    <w:rsid w:val="00690AAE"/>
    <w:rsid w:val="00697B0B"/>
    <w:rsid w:val="006B01AD"/>
    <w:rsid w:val="006B07D5"/>
    <w:rsid w:val="006B12D0"/>
    <w:rsid w:val="006B2522"/>
    <w:rsid w:val="006B28AF"/>
    <w:rsid w:val="006B2CAF"/>
    <w:rsid w:val="006B3193"/>
    <w:rsid w:val="006B4A14"/>
    <w:rsid w:val="006B635B"/>
    <w:rsid w:val="006B66CB"/>
    <w:rsid w:val="006C3A38"/>
    <w:rsid w:val="006C40CE"/>
    <w:rsid w:val="006C5BC0"/>
    <w:rsid w:val="006D3908"/>
    <w:rsid w:val="006D6023"/>
    <w:rsid w:val="006D7883"/>
    <w:rsid w:val="006D7DF7"/>
    <w:rsid w:val="006E0E99"/>
    <w:rsid w:val="006E3926"/>
    <w:rsid w:val="006E77DC"/>
    <w:rsid w:val="006E7EFA"/>
    <w:rsid w:val="006F3FD4"/>
    <w:rsid w:val="006F5B35"/>
    <w:rsid w:val="006F6566"/>
    <w:rsid w:val="006F706F"/>
    <w:rsid w:val="00700166"/>
    <w:rsid w:val="00700F14"/>
    <w:rsid w:val="0070412D"/>
    <w:rsid w:val="007129BB"/>
    <w:rsid w:val="007133A4"/>
    <w:rsid w:val="007250C9"/>
    <w:rsid w:val="007268EF"/>
    <w:rsid w:val="0072798B"/>
    <w:rsid w:val="007326DE"/>
    <w:rsid w:val="0073498D"/>
    <w:rsid w:val="00741EB4"/>
    <w:rsid w:val="00743103"/>
    <w:rsid w:val="007448BC"/>
    <w:rsid w:val="00746084"/>
    <w:rsid w:val="00753267"/>
    <w:rsid w:val="00753386"/>
    <w:rsid w:val="00754AB7"/>
    <w:rsid w:val="00756304"/>
    <w:rsid w:val="00764F39"/>
    <w:rsid w:val="0076679E"/>
    <w:rsid w:val="00767FD5"/>
    <w:rsid w:val="0077243D"/>
    <w:rsid w:val="00774A51"/>
    <w:rsid w:val="00775BE2"/>
    <w:rsid w:val="007825B6"/>
    <w:rsid w:val="00783BA7"/>
    <w:rsid w:val="00785215"/>
    <w:rsid w:val="00785396"/>
    <w:rsid w:val="00794D56"/>
    <w:rsid w:val="007963ED"/>
    <w:rsid w:val="00796BC0"/>
    <w:rsid w:val="007971B7"/>
    <w:rsid w:val="007977D6"/>
    <w:rsid w:val="007A1676"/>
    <w:rsid w:val="007A273F"/>
    <w:rsid w:val="007A3F8E"/>
    <w:rsid w:val="007A48B4"/>
    <w:rsid w:val="007A5219"/>
    <w:rsid w:val="007B06F5"/>
    <w:rsid w:val="007B142A"/>
    <w:rsid w:val="007B1F22"/>
    <w:rsid w:val="007B3581"/>
    <w:rsid w:val="007B7B99"/>
    <w:rsid w:val="007C4270"/>
    <w:rsid w:val="007C4944"/>
    <w:rsid w:val="007C5431"/>
    <w:rsid w:val="007C5DA6"/>
    <w:rsid w:val="007C60EF"/>
    <w:rsid w:val="007C7525"/>
    <w:rsid w:val="007C7AD2"/>
    <w:rsid w:val="007D25FF"/>
    <w:rsid w:val="007D38F6"/>
    <w:rsid w:val="007E0869"/>
    <w:rsid w:val="007E1CD6"/>
    <w:rsid w:val="007E1F60"/>
    <w:rsid w:val="007E439E"/>
    <w:rsid w:val="007E5A17"/>
    <w:rsid w:val="007E5C91"/>
    <w:rsid w:val="007E7DB9"/>
    <w:rsid w:val="007F26CF"/>
    <w:rsid w:val="007F630C"/>
    <w:rsid w:val="008012C6"/>
    <w:rsid w:val="0080539A"/>
    <w:rsid w:val="0080765F"/>
    <w:rsid w:val="008104AE"/>
    <w:rsid w:val="00812A90"/>
    <w:rsid w:val="008159BC"/>
    <w:rsid w:val="008216E4"/>
    <w:rsid w:val="00821D51"/>
    <w:rsid w:val="00822012"/>
    <w:rsid w:val="00822CAF"/>
    <w:rsid w:val="008233CE"/>
    <w:rsid w:val="00824877"/>
    <w:rsid w:val="00825FC4"/>
    <w:rsid w:val="008268A6"/>
    <w:rsid w:val="00827D17"/>
    <w:rsid w:val="00833ECB"/>
    <w:rsid w:val="00837AFB"/>
    <w:rsid w:val="00837BB6"/>
    <w:rsid w:val="00840AFF"/>
    <w:rsid w:val="008465B8"/>
    <w:rsid w:val="00853430"/>
    <w:rsid w:val="00861044"/>
    <w:rsid w:val="00863501"/>
    <w:rsid w:val="008659C6"/>
    <w:rsid w:val="00865DC6"/>
    <w:rsid w:val="00865F1E"/>
    <w:rsid w:val="008708A1"/>
    <w:rsid w:val="008740B8"/>
    <w:rsid w:val="0087452E"/>
    <w:rsid w:val="0087653F"/>
    <w:rsid w:val="0087679D"/>
    <w:rsid w:val="0088024C"/>
    <w:rsid w:val="008809EB"/>
    <w:rsid w:val="00884C6A"/>
    <w:rsid w:val="00885191"/>
    <w:rsid w:val="00887665"/>
    <w:rsid w:val="00890A44"/>
    <w:rsid w:val="0089139B"/>
    <w:rsid w:val="00893DE9"/>
    <w:rsid w:val="008940E4"/>
    <w:rsid w:val="008942D0"/>
    <w:rsid w:val="008959CA"/>
    <w:rsid w:val="008A189A"/>
    <w:rsid w:val="008A2150"/>
    <w:rsid w:val="008A3CBE"/>
    <w:rsid w:val="008A5809"/>
    <w:rsid w:val="008A58A0"/>
    <w:rsid w:val="008A63BF"/>
    <w:rsid w:val="008A68DD"/>
    <w:rsid w:val="008B0297"/>
    <w:rsid w:val="008B5109"/>
    <w:rsid w:val="008B535B"/>
    <w:rsid w:val="008B6B58"/>
    <w:rsid w:val="008B70C8"/>
    <w:rsid w:val="008B74BB"/>
    <w:rsid w:val="008C21FB"/>
    <w:rsid w:val="008C2438"/>
    <w:rsid w:val="008C24CC"/>
    <w:rsid w:val="008C4AB0"/>
    <w:rsid w:val="008C6260"/>
    <w:rsid w:val="008C7FC3"/>
    <w:rsid w:val="008D110B"/>
    <w:rsid w:val="008D1B7C"/>
    <w:rsid w:val="008D24F6"/>
    <w:rsid w:val="008D2D00"/>
    <w:rsid w:val="008D33F0"/>
    <w:rsid w:val="008E537B"/>
    <w:rsid w:val="008E68C7"/>
    <w:rsid w:val="008F1B1F"/>
    <w:rsid w:val="00902A36"/>
    <w:rsid w:val="00902BF5"/>
    <w:rsid w:val="009032DE"/>
    <w:rsid w:val="00905B2F"/>
    <w:rsid w:val="00906390"/>
    <w:rsid w:val="0091082E"/>
    <w:rsid w:val="00911D67"/>
    <w:rsid w:val="00912092"/>
    <w:rsid w:val="00912250"/>
    <w:rsid w:val="00913AF1"/>
    <w:rsid w:val="00916761"/>
    <w:rsid w:val="00920863"/>
    <w:rsid w:val="00920F25"/>
    <w:rsid w:val="00925ED2"/>
    <w:rsid w:val="00926A0F"/>
    <w:rsid w:val="00930535"/>
    <w:rsid w:val="00930793"/>
    <w:rsid w:val="009330F3"/>
    <w:rsid w:val="00934F22"/>
    <w:rsid w:val="00936758"/>
    <w:rsid w:val="00941E55"/>
    <w:rsid w:val="009429CA"/>
    <w:rsid w:val="00945D96"/>
    <w:rsid w:val="00950AE2"/>
    <w:rsid w:val="00950E75"/>
    <w:rsid w:val="0095349D"/>
    <w:rsid w:val="00960292"/>
    <w:rsid w:val="00960B83"/>
    <w:rsid w:val="00960FC3"/>
    <w:rsid w:val="0096214A"/>
    <w:rsid w:val="00966261"/>
    <w:rsid w:val="0096651C"/>
    <w:rsid w:val="00971296"/>
    <w:rsid w:val="0097285C"/>
    <w:rsid w:val="00974D25"/>
    <w:rsid w:val="00977CBE"/>
    <w:rsid w:val="0098520E"/>
    <w:rsid w:val="00985357"/>
    <w:rsid w:val="00985E95"/>
    <w:rsid w:val="00990CCE"/>
    <w:rsid w:val="00994228"/>
    <w:rsid w:val="0099618F"/>
    <w:rsid w:val="009A3866"/>
    <w:rsid w:val="009A66DF"/>
    <w:rsid w:val="009B257D"/>
    <w:rsid w:val="009B2A3B"/>
    <w:rsid w:val="009B5146"/>
    <w:rsid w:val="009B5FC4"/>
    <w:rsid w:val="009B728E"/>
    <w:rsid w:val="009C0060"/>
    <w:rsid w:val="009C5708"/>
    <w:rsid w:val="009C64A8"/>
    <w:rsid w:val="009C7906"/>
    <w:rsid w:val="009D198F"/>
    <w:rsid w:val="009E6A3E"/>
    <w:rsid w:val="009E7FF5"/>
    <w:rsid w:val="009F1B71"/>
    <w:rsid w:val="009F27EC"/>
    <w:rsid w:val="009F47BC"/>
    <w:rsid w:val="009F55C1"/>
    <w:rsid w:val="009F7631"/>
    <w:rsid w:val="00A0211A"/>
    <w:rsid w:val="00A02FB9"/>
    <w:rsid w:val="00A03560"/>
    <w:rsid w:val="00A054A5"/>
    <w:rsid w:val="00A059B2"/>
    <w:rsid w:val="00A11535"/>
    <w:rsid w:val="00A15E7C"/>
    <w:rsid w:val="00A16A29"/>
    <w:rsid w:val="00A20882"/>
    <w:rsid w:val="00A20B52"/>
    <w:rsid w:val="00A231BC"/>
    <w:rsid w:val="00A25FE2"/>
    <w:rsid w:val="00A26365"/>
    <w:rsid w:val="00A30A80"/>
    <w:rsid w:val="00A33239"/>
    <w:rsid w:val="00A35088"/>
    <w:rsid w:val="00A35E19"/>
    <w:rsid w:val="00A362EE"/>
    <w:rsid w:val="00A419A6"/>
    <w:rsid w:val="00A44A6B"/>
    <w:rsid w:val="00A47F5E"/>
    <w:rsid w:val="00A51CEE"/>
    <w:rsid w:val="00A51DFF"/>
    <w:rsid w:val="00A54C3E"/>
    <w:rsid w:val="00A5712D"/>
    <w:rsid w:val="00A574A9"/>
    <w:rsid w:val="00A57577"/>
    <w:rsid w:val="00A61C33"/>
    <w:rsid w:val="00A63AB0"/>
    <w:rsid w:val="00A64E25"/>
    <w:rsid w:val="00A66673"/>
    <w:rsid w:val="00A708C2"/>
    <w:rsid w:val="00A70D25"/>
    <w:rsid w:val="00A75F1E"/>
    <w:rsid w:val="00A76CF2"/>
    <w:rsid w:val="00A85B5A"/>
    <w:rsid w:val="00A860D1"/>
    <w:rsid w:val="00A905F6"/>
    <w:rsid w:val="00A90CD0"/>
    <w:rsid w:val="00A90F17"/>
    <w:rsid w:val="00A951A9"/>
    <w:rsid w:val="00A95581"/>
    <w:rsid w:val="00AA1C85"/>
    <w:rsid w:val="00AA36EF"/>
    <w:rsid w:val="00AA3B27"/>
    <w:rsid w:val="00AA7017"/>
    <w:rsid w:val="00AA70A4"/>
    <w:rsid w:val="00AB1F22"/>
    <w:rsid w:val="00AB54C9"/>
    <w:rsid w:val="00AB63CE"/>
    <w:rsid w:val="00AC743C"/>
    <w:rsid w:val="00AC7C9D"/>
    <w:rsid w:val="00AD2765"/>
    <w:rsid w:val="00AD282D"/>
    <w:rsid w:val="00AD310E"/>
    <w:rsid w:val="00AD4BFC"/>
    <w:rsid w:val="00AD530B"/>
    <w:rsid w:val="00AD6607"/>
    <w:rsid w:val="00AD77F5"/>
    <w:rsid w:val="00AD7ADE"/>
    <w:rsid w:val="00AE4A97"/>
    <w:rsid w:val="00AE564F"/>
    <w:rsid w:val="00AE674B"/>
    <w:rsid w:val="00AE7985"/>
    <w:rsid w:val="00AF11D5"/>
    <w:rsid w:val="00AF485A"/>
    <w:rsid w:val="00AF6E83"/>
    <w:rsid w:val="00B02F26"/>
    <w:rsid w:val="00B05F41"/>
    <w:rsid w:val="00B1009F"/>
    <w:rsid w:val="00B11252"/>
    <w:rsid w:val="00B11DDE"/>
    <w:rsid w:val="00B14CF7"/>
    <w:rsid w:val="00B201C4"/>
    <w:rsid w:val="00B23176"/>
    <w:rsid w:val="00B27043"/>
    <w:rsid w:val="00B276C2"/>
    <w:rsid w:val="00B27F49"/>
    <w:rsid w:val="00B3390E"/>
    <w:rsid w:val="00B35AE1"/>
    <w:rsid w:val="00B36D70"/>
    <w:rsid w:val="00B430F7"/>
    <w:rsid w:val="00B458C7"/>
    <w:rsid w:val="00B462AC"/>
    <w:rsid w:val="00B51BF6"/>
    <w:rsid w:val="00B5210C"/>
    <w:rsid w:val="00B52609"/>
    <w:rsid w:val="00B53455"/>
    <w:rsid w:val="00B5482C"/>
    <w:rsid w:val="00B61B58"/>
    <w:rsid w:val="00B61BAE"/>
    <w:rsid w:val="00B63CDB"/>
    <w:rsid w:val="00B6587D"/>
    <w:rsid w:val="00B72349"/>
    <w:rsid w:val="00B73220"/>
    <w:rsid w:val="00B753A5"/>
    <w:rsid w:val="00B77926"/>
    <w:rsid w:val="00B80472"/>
    <w:rsid w:val="00B80580"/>
    <w:rsid w:val="00B81678"/>
    <w:rsid w:val="00B81E1F"/>
    <w:rsid w:val="00B82CB4"/>
    <w:rsid w:val="00B83314"/>
    <w:rsid w:val="00B85044"/>
    <w:rsid w:val="00B85D55"/>
    <w:rsid w:val="00B85DF6"/>
    <w:rsid w:val="00B951EA"/>
    <w:rsid w:val="00B95370"/>
    <w:rsid w:val="00B9584E"/>
    <w:rsid w:val="00B973A1"/>
    <w:rsid w:val="00BA06F8"/>
    <w:rsid w:val="00BA29B5"/>
    <w:rsid w:val="00BA35A6"/>
    <w:rsid w:val="00BA3655"/>
    <w:rsid w:val="00BA3AF7"/>
    <w:rsid w:val="00BA3ECD"/>
    <w:rsid w:val="00BA4153"/>
    <w:rsid w:val="00BA710E"/>
    <w:rsid w:val="00BB0483"/>
    <w:rsid w:val="00BB225B"/>
    <w:rsid w:val="00BB2309"/>
    <w:rsid w:val="00BB3F9B"/>
    <w:rsid w:val="00BC16E9"/>
    <w:rsid w:val="00BC2890"/>
    <w:rsid w:val="00BC39E4"/>
    <w:rsid w:val="00BC5C69"/>
    <w:rsid w:val="00BC5D06"/>
    <w:rsid w:val="00BC7141"/>
    <w:rsid w:val="00BD1D80"/>
    <w:rsid w:val="00BD357C"/>
    <w:rsid w:val="00BE1452"/>
    <w:rsid w:val="00BE1B4D"/>
    <w:rsid w:val="00BE3D4C"/>
    <w:rsid w:val="00BE5E72"/>
    <w:rsid w:val="00BE73AA"/>
    <w:rsid w:val="00BE73DE"/>
    <w:rsid w:val="00BF1DC0"/>
    <w:rsid w:val="00BF51CF"/>
    <w:rsid w:val="00BF5DDB"/>
    <w:rsid w:val="00BF6D2C"/>
    <w:rsid w:val="00BF7194"/>
    <w:rsid w:val="00BF7583"/>
    <w:rsid w:val="00BF7BE3"/>
    <w:rsid w:val="00C00B70"/>
    <w:rsid w:val="00C0496B"/>
    <w:rsid w:val="00C04C82"/>
    <w:rsid w:val="00C065E3"/>
    <w:rsid w:val="00C06C2C"/>
    <w:rsid w:val="00C10523"/>
    <w:rsid w:val="00C131A4"/>
    <w:rsid w:val="00C14954"/>
    <w:rsid w:val="00C3006C"/>
    <w:rsid w:val="00C331AA"/>
    <w:rsid w:val="00C35ECD"/>
    <w:rsid w:val="00C36596"/>
    <w:rsid w:val="00C42CDF"/>
    <w:rsid w:val="00C45958"/>
    <w:rsid w:val="00C47172"/>
    <w:rsid w:val="00C518B9"/>
    <w:rsid w:val="00C52460"/>
    <w:rsid w:val="00C54B19"/>
    <w:rsid w:val="00C54C4C"/>
    <w:rsid w:val="00C57616"/>
    <w:rsid w:val="00C7093A"/>
    <w:rsid w:val="00C72409"/>
    <w:rsid w:val="00C729A4"/>
    <w:rsid w:val="00C7505D"/>
    <w:rsid w:val="00C75E12"/>
    <w:rsid w:val="00C8256B"/>
    <w:rsid w:val="00C84556"/>
    <w:rsid w:val="00C87335"/>
    <w:rsid w:val="00C87D24"/>
    <w:rsid w:val="00C94B17"/>
    <w:rsid w:val="00C954EC"/>
    <w:rsid w:val="00C96D93"/>
    <w:rsid w:val="00C96E6B"/>
    <w:rsid w:val="00C976B9"/>
    <w:rsid w:val="00CA1757"/>
    <w:rsid w:val="00CA17DD"/>
    <w:rsid w:val="00CA1AD1"/>
    <w:rsid w:val="00CA3417"/>
    <w:rsid w:val="00CA35DF"/>
    <w:rsid w:val="00CA361A"/>
    <w:rsid w:val="00CA4693"/>
    <w:rsid w:val="00CA7749"/>
    <w:rsid w:val="00CB0C3C"/>
    <w:rsid w:val="00CB1DBD"/>
    <w:rsid w:val="00CB4469"/>
    <w:rsid w:val="00CB69AA"/>
    <w:rsid w:val="00CD14B3"/>
    <w:rsid w:val="00CD17C4"/>
    <w:rsid w:val="00CD19D8"/>
    <w:rsid w:val="00CD1A5B"/>
    <w:rsid w:val="00CD60B4"/>
    <w:rsid w:val="00CE006B"/>
    <w:rsid w:val="00CE03AD"/>
    <w:rsid w:val="00CE0E73"/>
    <w:rsid w:val="00CE1968"/>
    <w:rsid w:val="00CE1EA3"/>
    <w:rsid w:val="00CE333C"/>
    <w:rsid w:val="00CE4DFC"/>
    <w:rsid w:val="00CE7CBB"/>
    <w:rsid w:val="00CF0868"/>
    <w:rsid w:val="00CF0C56"/>
    <w:rsid w:val="00CF2FE4"/>
    <w:rsid w:val="00CF5587"/>
    <w:rsid w:val="00D006B7"/>
    <w:rsid w:val="00D040EC"/>
    <w:rsid w:val="00D04BDC"/>
    <w:rsid w:val="00D07B57"/>
    <w:rsid w:val="00D10A60"/>
    <w:rsid w:val="00D1392C"/>
    <w:rsid w:val="00D1733A"/>
    <w:rsid w:val="00D17484"/>
    <w:rsid w:val="00D17D90"/>
    <w:rsid w:val="00D21CDA"/>
    <w:rsid w:val="00D229CF"/>
    <w:rsid w:val="00D2452E"/>
    <w:rsid w:val="00D26961"/>
    <w:rsid w:val="00D26C50"/>
    <w:rsid w:val="00D26EDA"/>
    <w:rsid w:val="00D26FD3"/>
    <w:rsid w:val="00D3429B"/>
    <w:rsid w:val="00D3465F"/>
    <w:rsid w:val="00D34C38"/>
    <w:rsid w:val="00D373CB"/>
    <w:rsid w:val="00D3755E"/>
    <w:rsid w:val="00D41096"/>
    <w:rsid w:val="00D46B30"/>
    <w:rsid w:val="00D52C91"/>
    <w:rsid w:val="00D543EE"/>
    <w:rsid w:val="00D56911"/>
    <w:rsid w:val="00D57170"/>
    <w:rsid w:val="00D60A01"/>
    <w:rsid w:val="00D6182B"/>
    <w:rsid w:val="00D618BE"/>
    <w:rsid w:val="00D63685"/>
    <w:rsid w:val="00D70E47"/>
    <w:rsid w:val="00D71D51"/>
    <w:rsid w:val="00D72B45"/>
    <w:rsid w:val="00D81AA9"/>
    <w:rsid w:val="00D846DB"/>
    <w:rsid w:val="00D8470A"/>
    <w:rsid w:val="00D84871"/>
    <w:rsid w:val="00D87ECC"/>
    <w:rsid w:val="00D90AE1"/>
    <w:rsid w:val="00D92DBD"/>
    <w:rsid w:val="00DA6CD4"/>
    <w:rsid w:val="00DB058C"/>
    <w:rsid w:val="00DB6ED6"/>
    <w:rsid w:val="00DC047D"/>
    <w:rsid w:val="00DC54E6"/>
    <w:rsid w:val="00DC679F"/>
    <w:rsid w:val="00DC70F8"/>
    <w:rsid w:val="00DD12A2"/>
    <w:rsid w:val="00DD1B7B"/>
    <w:rsid w:val="00DD34BD"/>
    <w:rsid w:val="00DD4548"/>
    <w:rsid w:val="00DD503D"/>
    <w:rsid w:val="00DE05E0"/>
    <w:rsid w:val="00DE06E7"/>
    <w:rsid w:val="00DE27DF"/>
    <w:rsid w:val="00DE2DF7"/>
    <w:rsid w:val="00DE33A0"/>
    <w:rsid w:val="00DF003F"/>
    <w:rsid w:val="00DF3620"/>
    <w:rsid w:val="00DF407A"/>
    <w:rsid w:val="00DF6944"/>
    <w:rsid w:val="00DF7D24"/>
    <w:rsid w:val="00E0039F"/>
    <w:rsid w:val="00E02F7B"/>
    <w:rsid w:val="00E062E4"/>
    <w:rsid w:val="00E07A25"/>
    <w:rsid w:val="00E07C85"/>
    <w:rsid w:val="00E11952"/>
    <w:rsid w:val="00E14039"/>
    <w:rsid w:val="00E20348"/>
    <w:rsid w:val="00E21DE3"/>
    <w:rsid w:val="00E242BC"/>
    <w:rsid w:val="00E34172"/>
    <w:rsid w:val="00E3628D"/>
    <w:rsid w:val="00E41080"/>
    <w:rsid w:val="00E416A9"/>
    <w:rsid w:val="00E42D8C"/>
    <w:rsid w:val="00E43EBD"/>
    <w:rsid w:val="00E5384F"/>
    <w:rsid w:val="00E53AF9"/>
    <w:rsid w:val="00E56CCC"/>
    <w:rsid w:val="00E57313"/>
    <w:rsid w:val="00E57AF2"/>
    <w:rsid w:val="00E57C13"/>
    <w:rsid w:val="00E61767"/>
    <w:rsid w:val="00E61889"/>
    <w:rsid w:val="00E63C6F"/>
    <w:rsid w:val="00E649B7"/>
    <w:rsid w:val="00E70373"/>
    <w:rsid w:val="00E72FF3"/>
    <w:rsid w:val="00E7354F"/>
    <w:rsid w:val="00E73F54"/>
    <w:rsid w:val="00E756C0"/>
    <w:rsid w:val="00E77759"/>
    <w:rsid w:val="00E8345D"/>
    <w:rsid w:val="00E85710"/>
    <w:rsid w:val="00E8629C"/>
    <w:rsid w:val="00E86D0E"/>
    <w:rsid w:val="00E9137D"/>
    <w:rsid w:val="00E924CA"/>
    <w:rsid w:val="00E94AE5"/>
    <w:rsid w:val="00E95DFC"/>
    <w:rsid w:val="00E962CB"/>
    <w:rsid w:val="00E97344"/>
    <w:rsid w:val="00E97C21"/>
    <w:rsid w:val="00EA1724"/>
    <w:rsid w:val="00EA2C87"/>
    <w:rsid w:val="00EA3DDF"/>
    <w:rsid w:val="00EA61EE"/>
    <w:rsid w:val="00EA6D52"/>
    <w:rsid w:val="00EC04B0"/>
    <w:rsid w:val="00EC0DF0"/>
    <w:rsid w:val="00ED01B8"/>
    <w:rsid w:val="00ED029A"/>
    <w:rsid w:val="00ED20A7"/>
    <w:rsid w:val="00ED3697"/>
    <w:rsid w:val="00ED46C4"/>
    <w:rsid w:val="00EE2F2F"/>
    <w:rsid w:val="00EE3788"/>
    <w:rsid w:val="00EE5213"/>
    <w:rsid w:val="00EE5DF4"/>
    <w:rsid w:val="00EF08AB"/>
    <w:rsid w:val="00EF08EE"/>
    <w:rsid w:val="00EF283C"/>
    <w:rsid w:val="00EF2AF5"/>
    <w:rsid w:val="00EF36D1"/>
    <w:rsid w:val="00EF4F04"/>
    <w:rsid w:val="00EF52F0"/>
    <w:rsid w:val="00EF5707"/>
    <w:rsid w:val="00EF6748"/>
    <w:rsid w:val="00EF7250"/>
    <w:rsid w:val="00F02EB3"/>
    <w:rsid w:val="00F100B5"/>
    <w:rsid w:val="00F10EA3"/>
    <w:rsid w:val="00F1184A"/>
    <w:rsid w:val="00F123D6"/>
    <w:rsid w:val="00F14C3F"/>
    <w:rsid w:val="00F169F7"/>
    <w:rsid w:val="00F17490"/>
    <w:rsid w:val="00F1753F"/>
    <w:rsid w:val="00F20A77"/>
    <w:rsid w:val="00F217CE"/>
    <w:rsid w:val="00F22CEC"/>
    <w:rsid w:val="00F22D8E"/>
    <w:rsid w:val="00F23960"/>
    <w:rsid w:val="00F2619B"/>
    <w:rsid w:val="00F30792"/>
    <w:rsid w:val="00F30FAB"/>
    <w:rsid w:val="00F31C59"/>
    <w:rsid w:val="00F31E12"/>
    <w:rsid w:val="00F33507"/>
    <w:rsid w:val="00F349D4"/>
    <w:rsid w:val="00F35C05"/>
    <w:rsid w:val="00F3606F"/>
    <w:rsid w:val="00F467F4"/>
    <w:rsid w:val="00F50AB4"/>
    <w:rsid w:val="00F51934"/>
    <w:rsid w:val="00F5559E"/>
    <w:rsid w:val="00F56F60"/>
    <w:rsid w:val="00F570B3"/>
    <w:rsid w:val="00F60A1D"/>
    <w:rsid w:val="00F612E7"/>
    <w:rsid w:val="00F646CC"/>
    <w:rsid w:val="00F64FE6"/>
    <w:rsid w:val="00F65233"/>
    <w:rsid w:val="00F77F16"/>
    <w:rsid w:val="00F77F1E"/>
    <w:rsid w:val="00F9066F"/>
    <w:rsid w:val="00F920F7"/>
    <w:rsid w:val="00F92C4F"/>
    <w:rsid w:val="00F93144"/>
    <w:rsid w:val="00F93507"/>
    <w:rsid w:val="00F93558"/>
    <w:rsid w:val="00F95BBF"/>
    <w:rsid w:val="00FA1376"/>
    <w:rsid w:val="00FA3F02"/>
    <w:rsid w:val="00FA432F"/>
    <w:rsid w:val="00FA6EDF"/>
    <w:rsid w:val="00FA7232"/>
    <w:rsid w:val="00FB3917"/>
    <w:rsid w:val="00FB75D4"/>
    <w:rsid w:val="00FB7936"/>
    <w:rsid w:val="00FB79C0"/>
    <w:rsid w:val="00FC02B5"/>
    <w:rsid w:val="00FC12DE"/>
    <w:rsid w:val="00FC3796"/>
    <w:rsid w:val="00FC49E4"/>
    <w:rsid w:val="00FC5D34"/>
    <w:rsid w:val="00FC7F43"/>
    <w:rsid w:val="00FD74E5"/>
    <w:rsid w:val="00FE0F7F"/>
    <w:rsid w:val="00FE133F"/>
    <w:rsid w:val="00FF008E"/>
    <w:rsid w:val="00FF0126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981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DD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B201C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24FB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B058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05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B74BB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8B74BB"/>
    <w:rPr>
      <w:rFonts w:ascii="SimSun" w:eastAsia="SimSun" w:hAnsi="SimSun" w:cs="SimSun"/>
      <w:kern w:val="0"/>
      <w:sz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8B74BB"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8B74BB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8B74BB"/>
    <w:rPr>
      <w:rFonts w:ascii="DengXian" w:eastAsia="DengXian" w:hAnsi="DengXian" w:cs="SimSun"/>
      <w:kern w:val="0"/>
      <w:sz w:val="20"/>
    </w:rPr>
  </w:style>
  <w:style w:type="character" w:customStyle="1" w:styleId="tlid-translation">
    <w:name w:val="tlid-translation"/>
    <w:basedOn w:val="DefaultParagraphFont"/>
    <w:rsid w:val="001939D3"/>
  </w:style>
  <w:style w:type="character" w:customStyle="1" w:styleId="Heading1Char">
    <w:name w:val="Heading 1 Char"/>
    <w:basedOn w:val="DefaultParagraphFont"/>
    <w:link w:val="Heading1"/>
    <w:uiPriority w:val="9"/>
    <w:rsid w:val="00B201C4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B201C4"/>
  </w:style>
  <w:style w:type="character" w:styleId="Emphasis">
    <w:name w:val="Emphasis"/>
    <w:basedOn w:val="DefaultParagraphFont"/>
    <w:uiPriority w:val="20"/>
    <w:qFormat/>
    <w:rsid w:val="00303E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E110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3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349D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34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49D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7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7C4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DD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B201C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24FB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B058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05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B74BB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8B74BB"/>
    <w:rPr>
      <w:rFonts w:ascii="SimSun" w:eastAsia="SimSun" w:hAnsi="SimSun" w:cs="SimSun"/>
      <w:kern w:val="0"/>
      <w:sz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8B74BB"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8B74BB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8B74BB"/>
    <w:rPr>
      <w:rFonts w:ascii="DengXian" w:eastAsia="DengXian" w:hAnsi="DengXian" w:cs="SimSun"/>
      <w:kern w:val="0"/>
      <w:sz w:val="20"/>
    </w:rPr>
  </w:style>
  <w:style w:type="character" w:customStyle="1" w:styleId="tlid-translation">
    <w:name w:val="tlid-translation"/>
    <w:basedOn w:val="DefaultParagraphFont"/>
    <w:rsid w:val="001939D3"/>
  </w:style>
  <w:style w:type="character" w:customStyle="1" w:styleId="Heading1Char">
    <w:name w:val="Heading 1 Char"/>
    <w:basedOn w:val="DefaultParagraphFont"/>
    <w:link w:val="Heading1"/>
    <w:uiPriority w:val="9"/>
    <w:rsid w:val="00B201C4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B201C4"/>
  </w:style>
  <w:style w:type="character" w:styleId="Emphasis">
    <w:name w:val="Emphasis"/>
    <w:basedOn w:val="DefaultParagraphFont"/>
    <w:uiPriority w:val="20"/>
    <w:qFormat/>
    <w:rsid w:val="00303E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E110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3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349D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34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49D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7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7C4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3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9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1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9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5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4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8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9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0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6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0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27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26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8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6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3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6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5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3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7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0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9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0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3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7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8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8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8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3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1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6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8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6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8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2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6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7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0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5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5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9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2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5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0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7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7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1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9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0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8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4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9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3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9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9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4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5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4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1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57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9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7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3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5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2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4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9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8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5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7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6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8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56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7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9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2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6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4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4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9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3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944951-7E51-4ECC-BC00-CFB1E9ACA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min</cp:lastModifiedBy>
  <cp:revision>2</cp:revision>
  <cp:lastPrinted>2020-09-17T09:12:00Z</cp:lastPrinted>
  <dcterms:created xsi:type="dcterms:W3CDTF">2021-07-23T11:14:00Z</dcterms:created>
  <dcterms:modified xsi:type="dcterms:W3CDTF">2021-07-23T11:14:00Z</dcterms:modified>
</cp:coreProperties>
</file>